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E818B" w14:textId="77777777" w:rsidR="00350E02" w:rsidRDefault="00350E02" w:rsidP="00350E02">
      <w:r w:rsidRPr="00D470C2">
        <w:rPr>
          <w:b/>
          <w:bCs/>
        </w:rPr>
        <w:t>S4 Table. Feature importance.</w:t>
      </w:r>
      <w:r>
        <w:t xml:space="preserve"> Top ten variables with the highest AUC when predicting bacterial growth during internal validation of LR and XGB.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5"/>
        <w:gridCol w:w="2115"/>
        <w:gridCol w:w="1965"/>
        <w:gridCol w:w="105"/>
        <w:gridCol w:w="450"/>
        <w:gridCol w:w="2070"/>
        <w:gridCol w:w="1890"/>
      </w:tblGrid>
      <w:tr w:rsidR="00350E02" w14:paraId="6143097F" w14:textId="77777777" w:rsidTr="00DF5CA3">
        <w:trPr>
          <w:trHeight w:val="180"/>
        </w:trPr>
        <w:tc>
          <w:tcPr>
            <w:tcW w:w="451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C7B87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R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AF33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4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D2A77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GB</w:t>
            </w:r>
          </w:p>
        </w:tc>
      </w:tr>
      <w:tr w:rsidR="00350E02" w14:paraId="6329DFC2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2720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D63C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8CF2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C (95% CI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7EEE3" w14:textId="77777777" w:rsidR="00350E02" w:rsidRDefault="00350E02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4658A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82844" w14:textId="77777777" w:rsidR="00350E02" w:rsidRDefault="00350E02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D76F7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C (95% CI)</w:t>
            </w:r>
          </w:p>
        </w:tc>
      </w:tr>
      <w:tr w:rsidR="00350E02" w14:paraId="72B3D570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A0365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12570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bacteria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1B2B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 (0.625-0.636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2686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BDB9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A09EB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bacteria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B608D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 (0.657-0.667)</w:t>
            </w:r>
          </w:p>
        </w:tc>
      </w:tr>
      <w:tr w:rsidR="00350E02" w14:paraId="11695A1F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0302E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556B7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 diagnosis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63A6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 (0.598-0.608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7C7DA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AA314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088A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white blood cells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75A8C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 (0.602-0.614)</w:t>
            </w:r>
          </w:p>
        </w:tc>
      </w:tr>
      <w:tr w:rsidR="00350E02" w14:paraId="4C60694A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2FFA7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597A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epithelial cells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34C73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 (0.577-0.593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BB48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59B63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03D3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 diagnosis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A8DD7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 (0.598-0.609)</w:t>
            </w:r>
          </w:p>
        </w:tc>
      </w:tr>
      <w:tr w:rsidR="00350E02" w14:paraId="23907A1C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2336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79499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white blood cells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CA472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 (0.575-0.587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94C9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C806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36253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epithelial cells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FE351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 (0.573-0.588)</w:t>
            </w:r>
          </w:p>
        </w:tc>
      </w:tr>
      <w:tr w:rsidR="00350E02" w14:paraId="0A558A55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95C49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64DBD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casts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110D1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 (0.556-0.566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F14DD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0548D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87F24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casts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23A5B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 (0.555-0.565)</w:t>
            </w:r>
          </w:p>
        </w:tc>
      </w:tr>
      <w:tr w:rsidR="00350E02" w14:paraId="5EDFC8C6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871E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5220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small round cells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F99BA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 (0.549-0.562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9310A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1684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B7D2D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small round cells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DFC2C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 (0.552-0.565)</w:t>
            </w:r>
          </w:p>
        </w:tc>
      </w:tr>
      <w:tr w:rsidR="00350E02" w14:paraId="0182E544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634E3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C3F4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red blood cells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392A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 (0.543-0.556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CBB6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9DB96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9D480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9DF28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 (0.542-0.553)</w:t>
            </w:r>
          </w:p>
        </w:tc>
      </w:tr>
      <w:tr w:rsidR="00350E02" w14:paraId="3FD0B392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0C1E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78709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22BA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 (0.542-0.553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4E91C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FCDD3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7D014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UFC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63A1F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 (0.539-0.554)</w:t>
            </w:r>
          </w:p>
        </w:tc>
      </w:tr>
      <w:tr w:rsidR="00350E02" w14:paraId="5C1893EE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5B43E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07DF2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UFC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C9B70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 (0.539-0.554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C818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0013B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C1D55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C red blood cells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E2B1C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 (0.535-0.550)</w:t>
            </w:r>
          </w:p>
        </w:tc>
      </w:tr>
      <w:tr w:rsidR="00350E02" w14:paraId="07AC335D" w14:textId="77777777" w:rsidTr="00DF5CA3">
        <w:tc>
          <w:tcPr>
            <w:tcW w:w="4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00B98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A2E7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bacteriuria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B6C36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 (0.534-0.545)</w:t>
            </w:r>
          </w:p>
        </w:tc>
        <w:tc>
          <w:tcPr>
            <w:tcW w:w="1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037E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9FB9A" w14:textId="77777777" w:rsidR="00350E02" w:rsidRDefault="00350E02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FC1D" w14:textId="77777777" w:rsidR="00350E02" w:rsidRDefault="00350E02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bacteriuria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5D514" w14:textId="77777777" w:rsidR="00350E02" w:rsidRDefault="00350E02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 (0.534-0.545)</w:t>
            </w:r>
          </w:p>
        </w:tc>
      </w:tr>
    </w:tbl>
    <w:p w14:paraId="743B3B1E" w14:textId="77777777" w:rsidR="00350E02" w:rsidRDefault="00350E02" w:rsidP="00350E02">
      <w:pPr>
        <w:rPr>
          <w:sz w:val="10"/>
          <w:szCs w:val="10"/>
        </w:rPr>
      </w:pPr>
    </w:p>
    <w:p w14:paraId="1F57E0EA" w14:textId="77777777" w:rsidR="00350E02" w:rsidRDefault="00350E02" w:rsidP="00350E02">
      <w:pPr>
        <w:rPr>
          <w:sz w:val="18"/>
          <w:szCs w:val="18"/>
        </w:rPr>
      </w:pPr>
      <w:r>
        <w:rPr>
          <w:sz w:val="18"/>
          <w:szCs w:val="18"/>
        </w:rPr>
        <w:t>AUC, area under the receiver operating characteristic; CI, confidence interval; ED, emergency department; LR, logistic regression; UFC, urine flow cytometry; XGB, extreme gradient boosting trees.</w:t>
      </w:r>
    </w:p>
    <w:p w14:paraId="2CEC92C1" w14:textId="77777777" w:rsidR="00350E02" w:rsidRDefault="00350E02"/>
    <w:sectPr w:rsidR="00350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E02"/>
    <w:rsid w:val="0035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A0430"/>
  <w15:chartTrackingRefBased/>
  <w15:docId w15:val="{0CD3329A-14F1-2E41-9E26-1E091A82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E02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nschaub, Patrick</dc:creator>
  <cp:keywords/>
  <dc:description/>
  <cp:lastModifiedBy>Rockenschaub, Patrick</cp:lastModifiedBy>
  <cp:revision>1</cp:revision>
  <dcterms:created xsi:type="dcterms:W3CDTF">2023-05-02T18:49:00Z</dcterms:created>
  <dcterms:modified xsi:type="dcterms:W3CDTF">2023-05-02T18:49:00Z</dcterms:modified>
</cp:coreProperties>
</file>